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4D373" w14:textId="57589A41" w:rsidR="00721770" w:rsidRPr="00D33BC8" w:rsidRDefault="00420D03">
      <w:bookmarkStart w:id="0" w:name="_Hlk219188169"/>
      <w:r w:rsidRPr="00060406">
        <w:rPr>
          <w:b/>
          <w:bCs/>
        </w:rPr>
        <w:t>Table S</w:t>
      </w:r>
      <w:r w:rsidR="00F07E1B" w:rsidRPr="00060406">
        <w:rPr>
          <w:b/>
          <w:bCs/>
        </w:rPr>
        <w:t>2</w:t>
      </w:r>
      <w:r w:rsidR="00060406" w:rsidRPr="00060406">
        <w:rPr>
          <w:b/>
          <w:bCs/>
        </w:rPr>
        <w:t>.</w:t>
      </w:r>
      <w:r w:rsidR="00C30A33" w:rsidRPr="00D33BC8">
        <w:t xml:space="preserve"> Overview of extracted </w:t>
      </w:r>
      <w:del w:id="1" w:author="Angerer Silvia" w:date="2026-03-03T08:21:00Z" w16du:dateUtc="2026-03-03T07:21:00Z">
        <w:r w:rsidR="00C30A33" w:rsidRPr="00D33BC8" w:rsidDel="00C76B35">
          <w:delText>V</w:delText>
        </w:r>
      </w:del>
      <w:ins w:id="2" w:author="Angerer Silvia" w:date="2026-03-03T08:21:00Z" w16du:dateUtc="2026-03-03T07:21:00Z">
        <w:r w:rsidR="00C76B35">
          <w:t>v</w:t>
        </w:r>
      </w:ins>
      <w:r w:rsidR="00C30A33" w:rsidRPr="00D33BC8">
        <w:t>ariables</w:t>
      </w:r>
      <w:r w:rsidR="00060406">
        <w:t xml:space="preserve"> from the platform</w:t>
      </w:r>
      <w:r w:rsidR="00D33BC8">
        <w:t xml:space="preserve"> and their defini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11"/>
        <w:gridCol w:w="3289"/>
        <w:gridCol w:w="3350"/>
      </w:tblGrid>
      <w:tr w:rsidR="00420D03" w:rsidRPr="00420D03" w14:paraId="579CAC41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149E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Variabl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CCF6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Definition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D1DB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Connection</w:t>
            </w:r>
          </w:p>
        </w:tc>
      </w:tr>
      <w:tr w:rsidR="00420D03" w:rsidRPr="00420D03" w14:paraId="666F35A4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1075" w14:textId="1C734EA5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N. of </w:t>
            </w:r>
            <w:ins w:id="3" w:author="Angerer Silvia" w:date="2026-03-03T08:26:00Z" w16du:dateUtc="2026-03-03T07:26:00Z">
              <w:r w:rsidR="00C76B35">
                <w:rPr>
                  <w:lang w:val="de-DE"/>
                </w:rPr>
                <w:t>l</w:t>
              </w:r>
            </w:ins>
            <w:del w:id="4" w:author="Angerer Silvia" w:date="2026-03-03T08:26:00Z" w16du:dateUtc="2026-03-03T07:26:00Z">
              <w:r w:rsidRPr="00420D03" w:rsidDel="00C76B35">
                <w:rPr>
                  <w:lang w:val="de-DE"/>
                </w:rPr>
                <w:delText>L</w:delText>
              </w:r>
            </w:del>
            <w:r w:rsidRPr="00420D03">
              <w:rPr>
                <w:lang w:val="de-DE"/>
              </w:rPr>
              <w:t>isting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1FFD" w14:textId="05EAFB27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Unique </w:t>
            </w:r>
            <w:ins w:id="5" w:author="Angerer Silvia" w:date="2026-03-03T08:26:00Z" w16du:dateUtc="2026-03-03T07:26:00Z">
              <w:r w:rsidR="00C76B35">
                <w:t>i</w:t>
              </w:r>
            </w:ins>
            <w:del w:id="6" w:author="Angerer Silvia" w:date="2026-03-03T08:26:00Z" w16du:dateUtc="2026-03-03T07:26:00Z">
              <w:r w:rsidRPr="00420D03" w:rsidDel="00C76B35">
                <w:delText>I</w:delText>
              </w:r>
            </w:del>
            <w:r w:rsidRPr="00420D03">
              <w:t xml:space="preserve">dentifier as serial number 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CEB54" w14:textId="43B4768B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Each </w:t>
            </w:r>
            <w:ins w:id="7" w:author="Angerer Silvia" w:date="2026-03-03T08:26:00Z" w16du:dateUtc="2026-03-03T07:26:00Z">
              <w:r w:rsidR="00C76B35">
                <w:t>l</w:t>
              </w:r>
            </w:ins>
            <w:del w:id="8" w:author="Angerer Silvia" w:date="2026-03-03T08:26:00Z" w16du:dateUtc="2026-03-03T07:26:00Z">
              <w:r w:rsidRPr="00420D03" w:rsidDel="00C76B35">
                <w:delText>L</w:delText>
              </w:r>
            </w:del>
            <w:r w:rsidRPr="00420D03">
              <w:t>isting has one number</w:t>
            </w:r>
          </w:p>
          <w:p w14:paraId="54BCB4C1" w14:textId="6E85C3E4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One practice might have several </w:t>
            </w:r>
            <w:ins w:id="9" w:author="Angerer Silvia" w:date="2026-03-03T08:26:00Z" w16du:dateUtc="2026-03-03T07:26:00Z">
              <w:r w:rsidR="00C76B35">
                <w:t>l</w:t>
              </w:r>
            </w:ins>
            <w:del w:id="10" w:author="Angerer Silvia" w:date="2026-03-03T08:26:00Z" w16du:dateUtc="2026-03-03T07:26:00Z">
              <w:r w:rsidRPr="00420D03" w:rsidDel="00C76B35">
                <w:delText>L</w:delText>
              </w:r>
            </w:del>
            <w:r w:rsidRPr="00420D03">
              <w:t>istings</w:t>
            </w:r>
          </w:p>
        </w:tc>
      </w:tr>
      <w:tr w:rsidR="00420D03" w:rsidRPr="00420D03" w14:paraId="1D79F877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B323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Speciality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2866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General Surgery, Ophthalmology, Obstetrics &amp; Gynecology, Vascular Surgery, Dermatology, ENT, Cardiology, Pediatrics, Neurology, Orthopedics, Radiology, Urology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8D00" w14:textId="4D449D14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Each </w:t>
            </w:r>
            <w:del w:id="11" w:author="Angerer Silvia" w:date="2026-03-03T08:26:00Z" w16du:dateUtc="2026-03-03T07:26:00Z">
              <w:r w:rsidRPr="00420D03" w:rsidDel="00C76B35">
                <w:delText>L</w:delText>
              </w:r>
            </w:del>
            <w:ins w:id="12" w:author="Angerer Silvia" w:date="2026-03-03T08:26:00Z" w16du:dateUtc="2026-03-03T07:26:00Z">
              <w:r w:rsidR="00C76B35">
                <w:t>l</w:t>
              </w:r>
            </w:ins>
            <w:r w:rsidRPr="00420D03">
              <w:t xml:space="preserve">isting is attributed to exactly one </w:t>
            </w:r>
            <w:ins w:id="13" w:author="Angerer Silvia" w:date="2026-03-03T08:26:00Z" w16du:dateUtc="2026-03-03T07:26:00Z">
              <w:r w:rsidR="00C76B35">
                <w:t>s</w:t>
              </w:r>
            </w:ins>
            <w:del w:id="14" w:author="Angerer Silvia" w:date="2026-03-03T08:26:00Z" w16du:dateUtc="2026-03-03T07:26:00Z">
              <w:r w:rsidRPr="00420D03" w:rsidDel="00C76B35">
                <w:delText>S</w:delText>
              </w:r>
            </w:del>
            <w:r w:rsidRPr="00420D03">
              <w:t>pecial</w:t>
            </w:r>
            <w:del w:id="15" w:author="Angerer Silvia" w:date="2026-03-03T08:26:00Z" w16du:dateUtc="2026-03-03T07:26:00Z">
              <w:r w:rsidRPr="00420D03" w:rsidDel="00C76B35">
                <w:delText>i</w:delText>
              </w:r>
            </w:del>
            <w:r w:rsidRPr="00420D03">
              <w:t>ty</w:t>
            </w:r>
          </w:p>
        </w:tc>
      </w:tr>
      <w:tr w:rsidR="00420D03" w:rsidRPr="00420D03" w14:paraId="1401B4E0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C14C" w14:textId="55361D8D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Practice </w:t>
            </w:r>
            <w:ins w:id="16" w:author="Angerer Silvia" w:date="2026-03-03T08:25:00Z" w16du:dateUtc="2026-03-03T07:25:00Z">
              <w:r w:rsidR="00C76B35">
                <w:t>n</w:t>
              </w:r>
            </w:ins>
            <w:del w:id="17" w:author="Angerer Silvia" w:date="2026-03-03T08:25:00Z" w16du:dateUtc="2026-03-03T07:25:00Z">
              <w:r w:rsidRPr="00420D03" w:rsidDel="00C76B35">
                <w:delText>N</w:delText>
              </w:r>
            </w:del>
            <w:r w:rsidRPr="00420D03">
              <w:t xml:space="preserve">ame and </w:t>
            </w:r>
            <w:ins w:id="18" w:author="Angerer Silvia" w:date="2026-03-03T08:25:00Z" w16du:dateUtc="2026-03-03T07:25:00Z">
              <w:r w:rsidR="00C76B35">
                <w:t>(</w:t>
              </w:r>
            </w:ins>
            <w:r w:rsidRPr="00420D03">
              <w:t>partly</w:t>
            </w:r>
            <w:ins w:id="19" w:author="Angerer Silvia" w:date="2026-03-03T08:25:00Z" w16du:dateUtc="2026-03-03T07:25:00Z">
              <w:r w:rsidR="00C76B35">
                <w:t>)</w:t>
              </w:r>
            </w:ins>
            <w:r w:rsidRPr="00420D03">
              <w:t xml:space="preserve"> ad</w:t>
            </w:r>
            <w:ins w:id="20" w:author="Angerer Silvia" w:date="2026-03-03T08:25:00Z" w16du:dateUtc="2026-03-03T07:25:00Z">
              <w:r w:rsidR="00C76B35">
                <w:t>d</w:t>
              </w:r>
            </w:ins>
            <w:r w:rsidRPr="00420D03">
              <w:t>ress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792B" w14:textId="2CC3050C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Copied </w:t>
            </w:r>
            <w:ins w:id="21" w:author="Angerer Silvia" w:date="2026-03-03T08:26:00Z" w16du:dateUtc="2026-03-03T07:26:00Z">
              <w:r w:rsidR="00C76B35">
                <w:t>i</w:t>
              </w:r>
            </w:ins>
            <w:del w:id="22" w:author="Angerer Silvia" w:date="2026-03-03T08:26:00Z" w16du:dateUtc="2026-03-03T07:26:00Z">
              <w:r w:rsidRPr="00420D03" w:rsidDel="00C76B35">
                <w:delText>I</w:delText>
              </w:r>
            </w:del>
            <w:r w:rsidRPr="00420D03">
              <w:t xml:space="preserve">dentifier how it was used within </w:t>
            </w:r>
            <w:ins w:id="23" w:author="Angerer Silvia" w:date="2026-03-03T08:26:00Z" w16du:dateUtc="2026-03-03T07:26:00Z">
              <w:r w:rsidR="00C76B35">
                <w:t>D</w:t>
              </w:r>
            </w:ins>
            <w:del w:id="24" w:author="Angerer Silvia" w:date="2026-03-03T08:26:00Z" w16du:dateUtc="2026-03-03T07:26:00Z">
              <w:r w:rsidRPr="00420D03" w:rsidDel="00C76B35">
                <w:delText>d</w:delText>
              </w:r>
            </w:del>
            <w:r w:rsidRPr="00420D03">
              <w:t>octolib</w:t>
            </w:r>
          </w:p>
          <w:p w14:paraId="5A8E4A80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e.g.: Mrs. Test Test, Gynecologist, Kurfürstendamm 150, 10707 Berlin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EF36" w14:textId="1BBB0931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All </w:t>
            </w:r>
            <w:ins w:id="25" w:author="Angerer Silvia" w:date="2026-03-03T08:25:00Z" w16du:dateUtc="2026-03-03T07:25:00Z">
              <w:r w:rsidR="00C76B35">
                <w:t>l</w:t>
              </w:r>
            </w:ins>
            <w:del w:id="26" w:author="Angerer Silvia" w:date="2026-03-03T08:25:00Z" w16du:dateUtc="2026-03-03T07:25:00Z">
              <w:r w:rsidRPr="00420D03" w:rsidDel="00C76B35">
                <w:delText>L</w:delText>
              </w:r>
            </w:del>
            <w:r w:rsidRPr="00420D03">
              <w:t xml:space="preserve">istings include the practice name, three </w:t>
            </w:r>
            <w:del w:id="27" w:author="Angerer Silvia" w:date="2026-03-03T08:25:00Z" w16du:dateUtc="2026-03-03T07:25:00Z">
              <w:r w:rsidRPr="00420D03" w:rsidDel="00C76B35">
                <w:delText>specialities</w:delText>
              </w:r>
            </w:del>
            <w:ins w:id="28" w:author="Angerer Silvia" w:date="2026-03-03T08:25:00Z" w16du:dateUtc="2026-03-03T07:25:00Z">
              <w:r w:rsidR="00C76B35" w:rsidRPr="00420D03">
                <w:t>specialties</w:t>
              </w:r>
            </w:ins>
            <w:r w:rsidRPr="00420D03">
              <w:t xml:space="preserve"> additionally </w:t>
            </w:r>
            <w:ins w:id="29" w:author="Angerer Silvia" w:date="2026-03-03T08:26:00Z" w16du:dateUtc="2026-03-03T07:26:00Z">
              <w:r w:rsidR="00C76B35">
                <w:t xml:space="preserve">provided </w:t>
              </w:r>
            </w:ins>
            <w:r w:rsidRPr="00420D03">
              <w:t>the address</w:t>
            </w:r>
          </w:p>
        </w:tc>
      </w:tr>
      <w:tr w:rsidR="00420D03" w:rsidRPr="00420D03" w14:paraId="0A41C878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4A914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Bookable for S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247B" w14:textId="66A3BFA5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Yes (1) or No (0) according to </w:t>
            </w:r>
            <w:ins w:id="30" w:author="Angerer Silvia" w:date="2026-03-03T08:25:00Z" w16du:dateUtc="2026-03-03T07:25:00Z">
              <w:r w:rsidR="00C76B35">
                <w:t>whether</w:t>
              </w:r>
            </w:ins>
            <w:del w:id="31" w:author="Angerer Silvia" w:date="2026-03-03T08:25:00Z" w16du:dateUtc="2026-03-03T07:25:00Z">
              <w:r w:rsidRPr="00420D03" w:rsidDel="00C76B35">
                <w:delText>if</w:delText>
              </w:r>
            </w:del>
            <w:r w:rsidRPr="00420D03">
              <w:t xml:space="preserve"> the SHI Profile had the option to book an appointment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4FB5" w14:textId="0EFBDF0A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For each practice listing availability of a SHI </w:t>
            </w:r>
            <w:ins w:id="32" w:author="Angerer Silvia" w:date="2026-03-03T08:25:00Z" w16du:dateUtc="2026-03-03T07:25:00Z">
              <w:r w:rsidR="00C76B35">
                <w:t>a</w:t>
              </w:r>
            </w:ins>
            <w:del w:id="33" w:author="Angerer Silvia" w:date="2026-03-03T08:25:00Z" w16du:dateUtc="2026-03-03T07:25:00Z">
              <w:r w:rsidRPr="00420D03" w:rsidDel="00C76B35">
                <w:delText>A</w:delText>
              </w:r>
            </w:del>
            <w:r w:rsidRPr="00420D03">
              <w:t>ppointment was documented</w:t>
            </w:r>
          </w:p>
        </w:tc>
      </w:tr>
      <w:tr w:rsidR="00420D03" w:rsidRPr="00420D03" w14:paraId="2D1C540F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64C9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Bookable for P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278B" w14:textId="49A012BC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Yes (1) or No (0) according to </w:t>
            </w:r>
            <w:ins w:id="34" w:author="Angerer Silvia" w:date="2026-03-03T08:25:00Z" w16du:dateUtc="2026-03-03T07:25:00Z">
              <w:r w:rsidR="00C76B35">
                <w:t>whether</w:t>
              </w:r>
            </w:ins>
            <w:del w:id="35" w:author="Angerer Silvia" w:date="2026-03-03T08:25:00Z" w16du:dateUtc="2026-03-03T07:25:00Z">
              <w:r w:rsidRPr="00420D03" w:rsidDel="00C76B35">
                <w:delText>if</w:delText>
              </w:r>
            </w:del>
            <w:r w:rsidRPr="00420D03">
              <w:t xml:space="preserve"> the PHI Profile had the option to book an appointment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E601" w14:textId="648C6F78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For each practice listing availability of a PHI </w:t>
            </w:r>
            <w:ins w:id="36" w:author="Angerer Silvia" w:date="2026-03-03T08:25:00Z" w16du:dateUtc="2026-03-03T07:25:00Z">
              <w:r w:rsidR="00C76B35">
                <w:t>a</w:t>
              </w:r>
            </w:ins>
            <w:del w:id="37" w:author="Angerer Silvia" w:date="2026-03-03T08:25:00Z" w16du:dateUtc="2026-03-03T07:25:00Z">
              <w:r w:rsidRPr="00420D03" w:rsidDel="00C76B35">
                <w:delText>A</w:delText>
              </w:r>
            </w:del>
            <w:r w:rsidRPr="00420D03">
              <w:t>ppointment was documented</w:t>
            </w:r>
          </w:p>
        </w:tc>
      </w:tr>
      <w:tr w:rsidR="00420D03" w:rsidRPr="00420D03" w14:paraId="1ACE7CD0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96EC" w14:textId="335FFA7C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First available </w:t>
            </w:r>
            <w:ins w:id="38" w:author="Angerer Silvia" w:date="2026-03-03T08:22:00Z" w16du:dateUtc="2026-03-03T07:22:00Z">
              <w:r w:rsidR="00C76B35">
                <w:rPr>
                  <w:lang w:val="de-DE"/>
                </w:rPr>
                <w:t>a</w:t>
              </w:r>
            </w:ins>
            <w:del w:id="39" w:author="Angerer Silvia" w:date="2026-03-03T08:22:00Z" w16du:dateUtc="2026-03-03T07:22:00Z">
              <w:r w:rsidRPr="00420D03" w:rsidDel="00C76B35">
                <w:rPr>
                  <w:lang w:val="de-DE"/>
                </w:rPr>
                <w:delText>A</w:delText>
              </w:r>
            </w:del>
            <w:r w:rsidRPr="00420D03">
              <w:rPr>
                <w:lang w:val="de-DE"/>
              </w:rPr>
              <w:t>ppointment S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9C8C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Appointment date that is closest to assessment date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D8545" w14:textId="65AE3BB0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For each </w:t>
            </w:r>
            <w:ins w:id="40" w:author="Angerer Silvia" w:date="2026-03-03T08:24:00Z" w16du:dateUtc="2026-03-03T07:24:00Z">
              <w:r w:rsidR="00C76B35">
                <w:t>p</w:t>
              </w:r>
            </w:ins>
            <w:del w:id="41" w:author="Angerer Silvia" w:date="2026-03-03T08:24:00Z" w16du:dateUtc="2026-03-03T07:24:00Z">
              <w:r w:rsidRPr="00420D03" w:rsidDel="00C76B35">
                <w:delText>P</w:delText>
              </w:r>
            </w:del>
            <w:r w:rsidRPr="00420D03">
              <w:t>ractice (9) if none available as indicator for missing value</w:t>
            </w:r>
          </w:p>
        </w:tc>
      </w:tr>
      <w:tr w:rsidR="00420D03" w:rsidRPr="00420D03" w14:paraId="477A5FE2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FBBE" w14:textId="47784F1E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First available </w:t>
            </w:r>
            <w:ins w:id="42" w:author="Angerer Silvia" w:date="2026-03-03T08:22:00Z" w16du:dateUtc="2026-03-03T07:22:00Z">
              <w:r w:rsidR="00C76B35">
                <w:rPr>
                  <w:lang w:val="de-DE"/>
                </w:rPr>
                <w:t>a</w:t>
              </w:r>
            </w:ins>
            <w:del w:id="43" w:author="Angerer Silvia" w:date="2026-03-03T08:22:00Z" w16du:dateUtc="2026-03-03T07:22:00Z">
              <w:r w:rsidRPr="00420D03" w:rsidDel="00C76B35">
                <w:rPr>
                  <w:lang w:val="de-DE"/>
                </w:rPr>
                <w:delText>A</w:delText>
              </w:r>
            </w:del>
            <w:r w:rsidRPr="00420D03">
              <w:rPr>
                <w:lang w:val="de-DE"/>
              </w:rPr>
              <w:t>ppointment S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B378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Appointment date that is closest to assessment date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B76B" w14:textId="09D2F0B1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For each </w:t>
            </w:r>
            <w:ins w:id="44" w:author="Angerer Silvia" w:date="2026-03-03T08:24:00Z" w16du:dateUtc="2026-03-03T07:24:00Z">
              <w:r w:rsidR="00C76B35">
                <w:t>p</w:t>
              </w:r>
            </w:ins>
            <w:del w:id="45" w:author="Angerer Silvia" w:date="2026-03-03T08:24:00Z" w16du:dateUtc="2026-03-03T07:24:00Z">
              <w:r w:rsidRPr="00420D03" w:rsidDel="00C76B35">
                <w:delText>P</w:delText>
              </w:r>
            </w:del>
            <w:r w:rsidRPr="00420D03">
              <w:t>ractice (9) if none available as indicator for missing value</w:t>
            </w:r>
          </w:p>
        </w:tc>
      </w:tr>
      <w:tr w:rsidR="00420D03" w:rsidRPr="00420D03" w14:paraId="11835F03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4881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lastRenderedPageBreak/>
              <w:t>Reason not bookable S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49D1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If available reason why the profile could not book an appointment (detail</w:t>
            </w:r>
            <w:del w:id="46" w:author="Angerer Silvia" w:date="2026-03-03T08:23:00Z" w16du:dateUtc="2026-03-03T07:23:00Z">
              <w:r w:rsidRPr="00420D03" w:rsidDel="00C76B35">
                <w:delText>e</w:delText>
              </w:r>
            </w:del>
            <w:r w:rsidRPr="00420D03">
              <w:t>s Fig.1)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39F4E" w14:textId="12B03698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e.g. only special </w:t>
            </w:r>
            <w:ins w:id="47" w:author="Angerer Silvia" w:date="2026-03-03T08:23:00Z" w16du:dateUtc="2026-03-03T07:23:00Z">
              <w:r w:rsidR="00C76B35">
                <w:t>a</w:t>
              </w:r>
            </w:ins>
            <w:del w:id="48" w:author="Angerer Silvia" w:date="2026-03-03T08:23:00Z" w16du:dateUtc="2026-03-03T07:23:00Z">
              <w:r w:rsidRPr="00420D03" w:rsidDel="00C76B35">
                <w:delText>A</w:delText>
              </w:r>
            </w:del>
            <w:r w:rsidRPr="00420D03">
              <w:t>ppointments available, or self-</w:t>
            </w:r>
            <w:ins w:id="49" w:author="Angerer Silvia" w:date="2026-03-03T08:23:00Z" w16du:dateUtc="2026-03-03T07:23:00Z">
              <w:r w:rsidR="00C76B35">
                <w:t>p</w:t>
              </w:r>
            </w:ins>
            <w:del w:id="50" w:author="Angerer Silvia" w:date="2026-03-03T08:23:00Z" w16du:dateUtc="2026-03-03T07:23:00Z">
              <w:r w:rsidRPr="00420D03" w:rsidDel="00C76B35">
                <w:delText>P</w:delText>
              </w:r>
            </w:del>
            <w:r w:rsidRPr="00420D03">
              <w:t>ay options</w:t>
            </w:r>
          </w:p>
        </w:tc>
      </w:tr>
      <w:tr w:rsidR="00420D03" w:rsidRPr="00420D03" w14:paraId="5E3E8521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AA3D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Reason not bookable PHI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D030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If available reason why the profile could not book an appointment (detail</w:t>
            </w:r>
            <w:del w:id="51" w:author="Angerer Silvia" w:date="2026-03-03T08:23:00Z" w16du:dateUtc="2026-03-03T07:23:00Z">
              <w:r w:rsidRPr="00420D03" w:rsidDel="00C76B35">
                <w:delText>e</w:delText>
              </w:r>
            </w:del>
            <w:r w:rsidRPr="00420D03">
              <w:t>s Fig.1)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275D1" w14:textId="12BEFD46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e.g. no appointments available over </w:t>
            </w:r>
            <w:ins w:id="52" w:author="Angerer Silvia" w:date="2026-03-03T08:23:00Z" w16du:dateUtc="2026-03-03T07:23:00Z">
              <w:r w:rsidR="00C76B35">
                <w:t>D</w:t>
              </w:r>
            </w:ins>
            <w:del w:id="53" w:author="Angerer Silvia" w:date="2026-03-03T08:23:00Z" w16du:dateUtc="2026-03-03T07:23:00Z">
              <w:r w:rsidRPr="00420D03" w:rsidDel="00C76B35">
                <w:delText>d</w:delText>
              </w:r>
            </w:del>
            <w:r w:rsidRPr="00420D03">
              <w:t>octolib at all, at this moment no further appointment slots released by the practice</w:t>
            </w:r>
          </w:p>
        </w:tc>
      </w:tr>
      <w:tr w:rsidR="00420D03" w:rsidRPr="00420D03" w14:paraId="628A78A8" w14:textId="77777777" w:rsidTr="0036499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61CCB" w14:textId="17AF9760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Day of </w:t>
            </w:r>
            <w:ins w:id="54" w:author="Angerer Silvia" w:date="2026-03-03T08:22:00Z" w16du:dateUtc="2026-03-03T07:22:00Z">
              <w:r w:rsidR="00C76B35">
                <w:t>d</w:t>
              </w:r>
            </w:ins>
            <w:del w:id="55" w:author="Angerer Silvia" w:date="2026-03-03T08:22:00Z" w16du:dateUtc="2026-03-03T07:22:00Z">
              <w:r w:rsidRPr="00420D03" w:rsidDel="00C76B35">
                <w:delText>D</w:delText>
              </w:r>
            </w:del>
            <w:r w:rsidRPr="00420D03">
              <w:t>ata collection/</w:t>
            </w:r>
            <w:ins w:id="56" w:author="Angerer Silvia" w:date="2026-03-03T08:22:00Z" w16du:dateUtc="2026-03-03T07:22:00Z">
              <w:r w:rsidR="00C76B35">
                <w:t>a</w:t>
              </w:r>
            </w:ins>
            <w:del w:id="57" w:author="Angerer Silvia" w:date="2026-03-03T08:22:00Z" w16du:dateUtc="2026-03-03T07:22:00Z">
              <w:r w:rsidRPr="00420D03" w:rsidDel="00C76B35">
                <w:delText>A</w:delText>
              </w:r>
            </w:del>
            <w:r w:rsidRPr="00420D03">
              <w:t>ssessment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52C9" w14:textId="3E2D1F23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Exact </w:t>
            </w:r>
            <w:ins w:id="58" w:author="Angerer Silvia" w:date="2026-03-03T08:23:00Z" w16du:dateUtc="2026-03-03T07:23:00Z">
              <w:r w:rsidR="00C76B35">
                <w:t>d</w:t>
              </w:r>
            </w:ins>
            <w:del w:id="59" w:author="Angerer Silvia" w:date="2026-03-03T08:23:00Z" w16du:dateUtc="2026-03-03T07:23:00Z">
              <w:r w:rsidRPr="00420D03" w:rsidDel="00C76B35">
                <w:delText>D</w:delText>
              </w:r>
            </w:del>
            <w:r w:rsidRPr="00420D03">
              <w:t>ate (tt.mm.yyy)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EE52" w14:textId="77777777" w:rsidR="00420D03" w:rsidRPr="00420D03" w:rsidRDefault="00420D03" w:rsidP="006A4386">
            <w:pPr>
              <w:spacing w:after="160" w:line="278" w:lineRule="auto"/>
            </w:pPr>
          </w:p>
        </w:tc>
      </w:tr>
      <w:tr w:rsidR="00420D03" w:rsidRPr="00420D03" w14:paraId="0F7C37A8" w14:textId="77777777" w:rsidTr="00364999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C010" w14:textId="77777777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Weekday of data collection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0964" w14:textId="70B63B48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Weekday extracted from </w:t>
            </w:r>
            <w:ins w:id="60" w:author="Angerer Silvia" w:date="2026-03-03T08:23:00Z" w16du:dateUtc="2026-03-03T07:23:00Z">
              <w:r w:rsidR="00C76B35">
                <w:t>a</w:t>
              </w:r>
            </w:ins>
            <w:del w:id="61" w:author="Angerer Silvia" w:date="2026-03-03T08:23:00Z" w16du:dateUtc="2026-03-03T07:23:00Z">
              <w:r w:rsidRPr="00420D03" w:rsidDel="00C76B35">
                <w:delText>A</w:delText>
              </w:r>
            </w:del>
            <w:r w:rsidRPr="00420D03">
              <w:t>ssessment date (Monday, Tuesday…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2A9B" w14:textId="77777777" w:rsidR="00420D03" w:rsidRPr="00420D03" w:rsidRDefault="00420D03" w:rsidP="006A4386">
            <w:pPr>
              <w:spacing w:after="160" w:line="278" w:lineRule="auto"/>
            </w:pPr>
          </w:p>
        </w:tc>
      </w:tr>
      <w:tr w:rsidR="00420D03" w:rsidRPr="00420D03" w14:paraId="2989869E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FD61D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Waiting time for SHI profil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5E535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Days between assessment date and appointment date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17D1" w14:textId="1680196C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For each </w:t>
            </w:r>
            <w:ins w:id="62" w:author="Angerer Silvia" w:date="2026-03-03T08:22:00Z" w16du:dateUtc="2026-03-03T07:22:00Z">
              <w:r w:rsidR="00C76B35">
                <w:rPr>
                  <w:lang w:val="de-DE"/>
                </w:rPr>
                <w:t>p</w:t>
              </w:r>
            </w:ins>
            <w:del w:id="63" w:author="Angerer Silvia" w:date="2026-03-03T08:22:00Z" w16du:dateUtc="2026-03-03T07:22:00Z">
              <w:r w:rsidRPr="00420D03" w:rsidDel="00C76B35">
                <w:rPr>
                  <w:lang w:val="de-DE"/>
                </w:rPr>
                <w:delText>P</w:delText>
              </w:r>
            </w:del>
            <w:r w:rsidRPr="00420D03">
              <w:rPr>
                <w:lang w:val="de-DE"/>
              </w:rPr>
              <w:t>ractice</w:t>
            </w:r>
          </w:p>
        </w:tc>
      </w:tr>
      <w:tr w:rsidR="00420D03" w:rsidRPr="00420D03" w14:paraId="6C12821F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1F23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Waiting time for PHI profil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3CFB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Days between assessment date and appointment date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5D06" w14:textId="7A0F7F8D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For each </w:t>
            </w:r>
            <w:ins w:id="64" w:author="Angerer Silvia" w:date="2026-03-03T08:22:00Z" w16du:dateUtc="2026-03-03T07:22:00Z">
              <w:r w:rsidR="00C76B35">
                <w:rPr>
                  <w:lang w:val="de-DE"/>
                </w:rPr>
                <w:t>p</w:t>
              </w:r>
            </w:ins>
            <w:del w:id="65" w:author="Angerer Silvia" w:date="2026-03-03T08:22:00Z" w16du:dateUtc="2026-03-03T07:22:00Z">
              <w:r w:rsidRPr="00420D03" w:rsidDel="00C76B35">
                <w:rPr>
                  <w:lang w:val="de-DE"/>
                </w:rPr>
                <w:delText>P</w:delText>
              </w:r>
            </w:del>
            <w:r w:rsidRPr="00420D03">
              <w:rPr>
                <w:lang w:val="de-DE"/>
              </w:rPr>
              <w:t>ractice</w:t>
            </w:r>
          </w:p>
        </w:tc>
      </w:tr>
      <w:tr w:rsidR="00420D03" w:rsidRPr="00420D03" w14:paraId="66769C9D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E264" w14:textId="29834BED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 xml:space="preserve">Difference in </w:t>
            </w:r>
            <w:ins w:id="66" w:author="Angerer Silvia" w:date="2026-03-03T08:22:00Z" w16du:dateUtc="2026-03-03T07:22:00Z">
              <w:r w:rsidR="00C76B35">
                <w:rPr>
                  <w:lang w:val="de-DE"/>
                </w:rPr>
                <w:t>w</w:t>
              </w:r>
            </w:ins>
            <w:del w:id="67" w:author="Angerer Silvia" w:date="2026-03-03T08:22:00Z" w16du:dateUtc="2026-03-03T07:22:00Z">
              <w:r w:rsidRPr="00420D03" w:rsidDel="00C76B35">
                <w:rPr>
                  <w:lang w:val="de-DE"/>
                </w:rPr>
                <w:delText>W</w:delText>
              </w:r>
            </w:del>
            <w:r w:rsidRPr="00420D03">
              <w:rPr>
                <w:lang w:val="de-DE"/>
              </w:rPr>
              <w:t>aiting times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7C503" w14:textId="77777777" w:rsidR="00420D03" w:rsidRPr="00420D03" w:rsidRDefault="00420D03" w:rsidP="006A4386">
            <w:pPr>
              <w:spacing w:after="160" w:line="278" w:lineRule="auto"/>
            </w:pPr>
            <w:r w:rsidRPr="00420D03">
              <w:t>Waiting time for SHI profile - Waiting time for PHI profile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BDC8" w14:textId="77777777" w:rsidR="00420D03" w:rsidRPr="00420D03" w:rsidRDefault="00420D03" w:rsidP="006A4386">
            <w:pPr>
              <w:spacing w:after="160" w:line="278" w:lineRule="auto"/>
            </w:pPr>
          </w:p>
        </w:tc>
      </w:tr>
      <w:tr w:rsidR="00420D03" w:rsidRPr="00420D03" w14:paraId="7BD5F358" w14:textId="77777777" w:rsidTr="006A4386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0FA5" w14:textId="76179DAD" w:rsidR="00420D03" w:rsidRPr="00420D03" w:rsidRDefault="00420D03" w:rsidP="006A4386">
            <w:pPr>
              <w:spacing w:after="160" w:line="278" w:lineRule="auto"/>
              <w:rPr>
                <w:lang w:val="de-DE"/>
              </w:rPr>
            </w:pPr>
            <w:r w:rsidRPr="00420D03">
              <w:rPr>
                <w:lang w:val="de-DE"/>
              </w:rPr>
              <w:t>Rank on Doctolib</w:t>
            </w:r>
            <w:del w:id="68" w:author="Angerer Silvia" w:date="2026-03-03T08:22:00Z" w16du:dateUtc="2026-03-03T07:22:00Z">
              <w:r w:rsidRPr="00420D03" w:rsidDel="00C76B35">
                <w:rPr>
                  <w:lang w:val="de-DE"/>
                </w:rPr>
                <w:delText xml:space="preserve"> (retrospective)</w:delText>
              </w:r>
            </w:del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C1A43" w14:textId="021B1279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Rank on doctolib. (e.g: Rank 1: First </w:t>
            </w:r>
            <w:ins w:id="69" w:author="Angerer Silvia" w:date="2026-03-03T08:23:00Z" w16du:dateUtc="2026-03-03T07:23:00Z">
              <w:r w:rsidR="00C76B35">
                <w:t>l</w:t>
              </w:r>
            </w:ins>
            <w:del w:id="70" w:author="Angerer Silvia" w:date="2026-03-03T08:23:00Z" w16du:dateUtc="2026-03-03T07:23:00Z">
              <w:r w:rsidRPr="00420D03" w:rsidDel="00C76B35">
                <w:delText>L</w:delText>
              </w:r>
            </w:del>
            <w:r w:rsidRPr="00420D03">
              <w:t xml:space="preserve">isting on the first page; Rank 20 last listing on the first page; Rank 21 </w:t>
            </w:r>
            <w:ins w:id="71" w:author="Angerer Silvia" w:date="2026-03-03T08:23:00Z" w16du:dateUtc="2026-03-03T07:23:00Z">
              <w:r w:rsidR="00C76B35">
                <w:t>f</w:t>
              </w:r>
            </w:ins>
            <w:del w:id="72" w:author="Angerer Silvia" w:date="2026-03-03T08:23:00Z" w16du:dateUtc="2026-03-03T07:23:00Z">
              <w:r w:rsidRPr="00420D03" w:rsidDel="00C76B35">
                <w:delText>F</w:delText>
              </w:r>
            </w:del>
            <w:r w:rsidRPr="00420D03">
              <w:t>irst listing on the second page; Rank 40 last listing on the second page…)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56C7" w14:textId="4B9F19BD" w:rsidR="00420D03" w:rsidRPr="00420D03" w:rsidRDefault="00420D03" w:rsidP="006A4386">
            <w:pPr>
              <w:spacing w:after="160" w:line="278" w:lineRule="auto"/>
            </w:pPr>
            <w:r w:rsidRPr="00420D03">
              <w:t xml:space="preserve">Retrospectively assessed using </w:t>
            </w:r>
            <w:del w:id="73" w:author="Angerer Silvia" w:date="2026-03-03T08:22:00Z" w16du:dateUtc="2026-03-03T07:22:00Z">
              <w:r w:rsidRPr="00420D03" w:rsidDel="00C76B35">
                <w:delText>P</w:delText>
              </w:r>
            </w:del>
            <w:ins w:id="74" w:author="Angerer Silvia" w:date="2026-03-03T08:22:00Z" w16du:dateUtc="2026-03-03T07:22:00Z">
              <w:r w:rsidR="00C76B35">
                <w:t>p</w:t>
              </w:r>
            </w:ins>
            <w:r w:rsidRPr="00420D03">
              <w:t>ractices with address and screenshots of pages from the assessment day to determine the exact place of the listing on the day of assessment.</w:t>
            </w:r>
          </w:p>
        </w:tc>
      </w:tr>
      <w:bookmarkEnd w:id="0"/>
    </w:tbl>
    <w:p w14:paraId="15E746AD" w14:textId="77777777" w:rsidR="00420D03" w:rsidRPr="00420D03" w:rsidRDefault="00420D03"/>
    <w:sectPr w:rsidR="00420D03" w:rsidRPr="00420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611EF" w14:textId="77777777" w:rsidR="00A8200B" w:rsidRDefault="00A8200B" w:rsidP="00420D03">
      <w:pPr>
        <w:spacing w:after="0" w:line="240" w:lineRule="auto"/>
      </w:pPr>
      <w:r>
        <w:separator/>
      </w:r>
    </w:p>
  </w:endnote>
  <w:endnote w:type="continuationSeparator" w:id="0">
    <w:p w14:paraId="44716FBE" w14:textId="77777777" w:rsidR="00A8200B" w:rsidRDefault="00A8200B" w:rsidP="00420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60872" w14:textId="77777777" w:rsidR="00A8200B" w:rsidRDefault="00A8200B" w:rsidP="00420D03">
      <w:pPr>
        <w:spacing w:after="0" w:line="240" w:lineRule="auto"/>
      </w:pPr>
      <w:r>
        <w:separator/>
      </w:r>
    </w:p>
  </w:footnote>
  <w:footnote w:type="continuationSeparator" w:id="0">
    <w:p w14:paraId="48BE956C" w14:textId="77777777" w:rsidR="00A8200B" w:rsidRDefault="00A8200B" w:rsidP="00420D0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gerer Silvia">
    <w15:presenceInfo w15:providerId="AD" w15:userId="S::Silvia.Angerer@umit-tirol.at::26a06b27-8428-43e7-ba5b-6ad4328d4d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03"/>
    <w:rsid w:val="00060406"/>
    <w:rsid w:val="00361C8B"/>
    <w:rsid w:val="00364999"/>
    <w:rsid w:val="00380E18"/>
    <w:rsid w:val="00420D03"/>
    <w:rsid w:val="004642E5"/>
    <w:rsid w:val="0056521C"/>
    <w:rsid w:val="00721770"/>
    <w:rsid w:val="00823F42"/>
    <w:rsid w:val="008D47D1"/>
    <w:rsid w:val="009770E5"/>
    <w:rsid w:val="00A8200B"/>
    <w:rsid w:val="00BD170E"/>
    <w:rsid w:val="00C30A33"/>
    <w:rsid w:val="00C76B35"/>
    <w:rsid w:val="00D33BC8"/>
    <w:rsid w:val="00EF3560"/>
    <w:rsid w:val="00F0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BDCCEB"/>
  <w15:chartTrackingRefBased/>
  <w15:docId w15:val="{73FC9DB6-AFCD-4401-AC8A-AB79337A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0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0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0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0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0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0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0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0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0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0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0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0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0D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0D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0D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0D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0D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0D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0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0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0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0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0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0D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0D0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0D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0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0D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0D0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2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20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D03"/>
  </w:style>
  <w:style w:type="paragraph" w:styleId="Fuzeile">
    <w:name w:val="footer"/>
    <w:basedOn w:val="Standard"/>
    <w:link w:val="FuzeileZchn"/>
    <w:uiPriority w:val="99"/>
    <w:unhideWhenUsed/>
    <w:rsid w:val="00420D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D03"/>
  </w:style>
  <w:style w:type="paragraph" w:styleId="berarbeitung">
    <w:name w:val="Revision"/>
    <w:hidden/>
    <w:uiPriority w:val="99"/>
    <w:semiHidden/>
    <w:rsid w:val="00C76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nbeck, Cordula, Prof. Dr. rer. medic.</dc:creator>
  <cp:keywords/>
  <dc:description/>
  <cp:lastModifiedBy>Angerer Silvia</cp:lastModifiedBy>
  <cp:revision>6</cp:revision>
  <dcterms:created xsi:type="dcterms:W3CDTF">2026-01-13T07:32:00Z</dcterms:created>
  <dcterms:modified xsi:type="dcterms:W3CDTF">2026-03-03T07:26:00Z</dcterms:modified>
</cp:coreProperties>
</file>